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1DF2" w14:textId="7561A398" w:rsidR="00040435" w:rsidRPr="00040435" w:rsidRDefault="00040435" w:rsidP="0067675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Hlk95940939"/>
      <w:r w:rsidRPr="00720533">
        <w:rPr>
          <w:rFonts w:ascii="Times New Roman" w:eastAsia="宋体" w:hAnsi="Times New Roman" w:cs="Times New Roman"/>
          <w:b/>
          <w:bCs/>
          <w:spacing w:val="15"/>
          <w:sz w:val="24"/>
        </w:rPr>
        <w:t xml:space="preserve">Table </w:t>
      </w:r>
      <w:r w:rsidR="002F3B54">
        <w:rPr>
          <w:rFonts w:ascii="Times New Roman" w:eastAsia="宋体" w:hAnsi="Times New Roman" w:cs="Times New Roman"/>
          <w:b/>
          <w:bCs/>
          <w:spacing w:val="15"/>
          <w:sz w:val="24"/>
        </w:rPr>
        <w:t>S1</w:t>
      </w:r>
      <w:r w:rsidRPr="00720533">
        <w:rPr>
          <w:rFonts w:ascii="Times New Roman" w:eastAsia="宋体" w:hAnsi="Times New Roman" w:cs="Times New Roman"/>
          <w:b/>
          <w:bCs/>
          <w:spacing w:val="15"/>
          <w:sz w:val="24"/>
        </w:rPr>
        <w:t xml:space="preserve">. </w:t>
      </w:r>
      <w:r w:rsidRPr="002A2EEB">
        <w:rPr>
          <w:rFonts w:ascii="Times New Roman" w:hAnsi="Times New Roman" w:cs="Times New Roman"/>
          <w:sz w:val="24"/>
        </w:rPr>
        <w:t>The detailed point of each independent prognostic factor in the nomogram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3402"/>
        <w:gridCol w:w="4820"/>
      </w:tblGrid>
      <w:tr w:rsidR="00A41E2C" w:rsidRPr="006C0057" w14:paraId="353745EB" w14:textId="3E773CE8" w:rsidTr="00676750">
        <w:trPr>
          <w:trHeight w:val="31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8125C" w14:textId="240988C0" w:rsidR="00A41E2C" w:rsidRPr="006C0057" w:rsidRDefault="00866BD7" w:rsidP="00A41E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1" w:name="_Hlk92989022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="00A41E2C" w:rsidRPr="006C00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-related </w:t>
            </w:r>
            <w:r w:rsidR="004E6D7B" w:rsidRPr="006C00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dependent </w:t>
            </w:r>
            <w:r w:rsidR="00A41E2C" w:rsidRPr="006C00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F6855E3" w14:textId="31C1D2D1" w:rsidR="00A41E2C" w:rsidRPr="006C0057" w:rsidRDefault="00A41E2C" w:rsidP="00A41E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C00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rresponding </w:t>
            </w:r>
            <w:r w:rsidR="00D81D5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oint</w:t>
            </w:r>
            <w:r w:rsidRPr="006C00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ssignments in </w:t>
            </w:r>
            <w:r w:rsidR="00866B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6C00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 n</w:t>
            </w:r>
            <w:r w:rsidRPr="006C00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mogram</w:t>
            </w:r>
          </w:p>
        </w:tc>
      </w:tr>
      <w:tr w:rsidR="00A41E2C" w:rsidRPr="00676750" w14:paraId="24F4421A" w14:textId="60B3DBDA" w:rsidTr="004E6D7B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vAlign w:val="bottom"/>
            <w:hideMark/>
          </w:tcPr>
          <w:p w14:paraId="6F0613BB" w14:textId="44620344" w:rsidR="00A41E2C" w:rsidRPr="00676750" w:rsidRDefault="001E794C" w:rsidP="00A41E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4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um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5D4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ze</w:t>
            </w:r>
            <w:r w:rsidRPr="00676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mm</w:t>
            </w:r>
            <w:r w:rsidRPr="00676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1E794C" w:rsidRPr="00676750" w14:paraId="3B702100" w14:textId="77777777" w:rsidTr="004E6D7B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</w:tcPr>
          <w:p w14:paraId="789136E8" w14:textId="16DE4AAB" w:rsidR="001E794C" w:rsidRPr="00676750" w:rsidRDefault="001E794C" w:rsidP="001E79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76</w:t>
            </w:r>
          </w:p>
        </w:tc>
        <w:tc>
          <w:tcPr>
            <w:tcW w:w="4820" w:type="dxa"/>
          </w:tcPr>
          <w:p w14:paraId="75F46268" w14:textId="7071F5E8" w:rsidR="001E794C" w:rsidRPr="00676750" w:rsidRDefault="001E794C" w:rsidP="001E79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E794C" w:rsidRPr="00676750" w14:paraId="541E8D37" w14:textId="572FEF75" w:rsidTr="004E6D7B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98B71C" w14:textId="4570DFE2" w:rsidR="001E794C" w:rsidRPr="00676750" w:rsidRDefault="001E794C" w:rsidP="001E79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6-132</w:t>
            </w:r>
          </w:p>
        </w:tc>
        <w:tc>
          <w:tcPr>
            <w:tcW w:w="4820" w:type="dxa"/>
          </w:tcPr>
          <w:p w14:paraId="65024587" w14:textId="284A420F" w:rsidR="001E794C" w:rsidRPr="00676750" w:rsidRDefault="001E794C" w:rsidP="001E79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E794C" w:rsidRPr="00676750" w14:paraId="0DD51C1B" w14:textId="233226B5" w:rsidTr="004E6D7B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1C485B" w14:textId="5B24AB2C" w:rsidR="001E794C" w:rsidRPr="00676750" w:rsidRDefault="001E794C" w:rsidP="001E79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4820" w:type="dxa"/>
          </w:tcPr>
          <w:p w14:paraId="5603BF5A" w14:textId="0DF9FE93" w:rsidR="001E794C" w:rsidRPr="00676750" w:rsidRDefault="001E794C" w:rsidP="001E79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4E6D7B" w:rsidRPr="00676750" w14:paraId="23B75459" w14:textId="77777777" w:rsidTr="00392D28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vAlign w:val="bottom"/>
          </w:tcPr>
          <w:p w14:paraId="204F77E5" w14:textId="0078E641" w:rsidR="004E6D7B" w:rsidRPr="00676750" w:rsidRDefault="005D49CC" w:rsidP="00A41E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D4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umor</w:t>
            </w:r>
            <w:r w:rsidR="006C00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1E79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grade</w:t>
            </w:r>
          </w:p>
        </w:tc>
      </w:tr>
      <w:tr w:rsidR="001E794C" w:rsidRPr="00676750" w14:paraId="6573B713" w14:textId="68D0B21D" w:rsidTr="00B71F0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11CA0317" w14:textId="73D25C37" w:rsidR="001E794C" w:rsidRPr="00676750" w:rsidRDefault="001E794C" w:rsidP="001E79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ade </w:t>
            </w:r>
            <w:r w:rsidRPr="00F11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Ⅰ/Ⅱ</w:t>
            </w:r>
          </w:p>
        </w:tc>
        <w:tc>
          <w:tcPr>
            <w:tcW w:w="4820" w:type="dxa"/>
          </w:tcPr>
          <w:p w14:paraId="294DFB3F" w14:textId="59BFB3D0" w:rsidR="001E794C" w:rsidRPr="00676750" w:rsidRDefault="001E794C" w:rsidP="001E79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E794C" w:rsidRPr="00676750" w14:paraId="6584ABA1" w14:textId="2FAC6B44" w:rsidTr="00B71F0B">
        <w:trPr>
          <w:trHeight w:val="239"/>
        </w:trPr>
        <w:tc>
          <w:tcPr>
            <w:tcW w:w="3402" w:type="dxa"/>
            <w:shd w:val="clear" w:color="auto" w:fill="auto"/>
            <w:vAlign w:val="center"/>
            <w:hideMark/>
          </w:tcPr>
          <w:p w14:paraId="234330F7" w14:textId="795812CA" w:rsidR="001E794C" w:rsidRPr="00676750" w:rsidRDefault="001E794C" w:rsidP="001E79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ade </w:t>
            </w:r>
            <w:r w:rsidRPr="00F11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/Ⅳ</w:t>
            </w:r>
          </w:p>
        </w:tc>
        <w:tc>
          <w:tcPr>
            <w:tcW w:w="4820" w:type="dxa"/>
          </w:tcPr>
          <w:p w14:paraId="049BDF35" w14:textId="7D365C39" w:rsidR="001E794C" w:rsidRPr="00676750" w:rsidRDefault="001E794C" w:rsidP="001E79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="005416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4E6D7B" w:rsidRPr="00676750" w14:paraId="59E69431" w14:textId="77777777" w:rsidTr="00A81108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</w:tcPr>
          <w:p w14:paraId="25557141" w14:textId="16E609E8" w:rsidR="004E6D7B" w:rsidRPr="00676750" w:rsidRDefault="001E794C" w:rsidP="00A41E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um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tage</w:t>
            </w:r>
          </w:p>
        </w:tc>
      </w:tr>
      <w:tr w:rsidR="00D81D58" w:rsidRPr="00676750" w14:paraId="04B4495A" w14:textId="761B2768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2A5BFDE2" w14:textId="6D3BBECF" w:rsidR="00D81D58" w:rsidRPr="00676750" w:rsidRDefault="001E794C" w:rsidP="00D81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E794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Localized</w:t>
            </w:r>
          </w:p>
        </w:tc>
        <w:tc>
          <w:tcPr>
            <w:tcW w:w="4820" w:type="dxa"/>
          </w:tcPr>
          <w:p w14:paraId="0AC3AD22" w14:textId="4C06E878" w:rsidR="00D81D58" w:rsidRPr="00676750" w:rsidRDefault="001E794C" w:rsidP="00D81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 w:rsidR="00D81D58" w:rsidRPr="00676750" w14:paraId="7DE634A7" w14:textId="0FD597A5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136EBB3E" w14:textId="05D518CF" w:rsidR="00D81D58" w:rsidRPr="00676750" w:rsidRDefault="001E794C" w:rsidP="00D81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E794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Regional</w:t>
            </w:r>
          </w:p>
        </w:tc>
        <w:tc>
          <w:tcPr>
            <w:tcW w:w="4820" w:type="dxa"/>
          </w:tcPr>
          <w:p w14:paraId="10274174" w14:textId="5EF87E9E" w:rsidR="00D81D58" w:rsidRPr="00676750" w:rsidRDefault="001E794C" w:rsidP="00D81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</w:tr>
      <w:tr w:rsidR="001E794C" w:rsidRPr="00676750" w14:paraId="2477EDF9" w14:textId="77777777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</w:tcPr>
          <w:p w14:paraId="637ED5E4" w14:textId="31C89D24" w:rsidR="001E794C" w:rsidRPr="006909F1" w:rsidRDefault="001E794C" w:rsidP="00D81D5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E794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Distant</w:t>
            </w:r>
          </w:p>
        </w:tc>
        <w:tc>
          <w:tcPr>
            <w:tcW w:w="4820" w:type="dxa"/>
          </w:tcPr>
          <w:p w14:paraId="13E071BC" w14:textId="05308B9B" w:rsidR="001E794C" w:rsidRDefault="001E794C" w:rsidP="00D81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4E6D7B" w:rsidRPr="00676750" w14:paraId="15BAD4C9" w14:textId="77777777" w:rsidTr="0044691B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</w:tcPr>
          <w:p w14:paraId="6273F640" w14:textId="093F8000" w:rsidR="004E6D7B" w:rsidRPr="00676750" w:rsidRDefault="004E6D7B" w:rsidP="00A41E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rgery</w:t>
            </w:r>
          </w:p>
        </w:tc>
      </w:tr>
      <w:tr w:rsidR="00A41E2C" w:rsidRPr="00676750" w14:paraId="69A57D8D" w14:textId="3FAA3366" w:rsidTr="00D81D58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27EED15F" w14:textId="77777777" w:rsidR="00A41E2C" w:rsidRPr="00676750" w:rsidRDefault="00A41E2C" w:rsidP="00A41E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820" w:type="dxa"/>
          </w:tcPr>
          <w:p w14:paraId="7F82A82B" w14:textId="7CC73AB1" w:rsidR="00A41E2C" w:rsidRPr="00676750" w:rsidRDefault="002F3B54" w:rsidP="00A41E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 w:rsidR="00A41E2C" w:rsidRPr="00676750" w14:paraId="0BF49E0C" w14:textId="527A6AD6" w:rsidTr="00D81D58">
        <w:trPr>
          <w:trHeight w:val="28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E87CE" w14:textId="77777777" w:rsidR="00A41E2C" w:rsidRPr="00676750" w:rsidRDefault="00A41E2C" w:rsidP="00A41E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3D617F44" w14:textId="7A2C8B50" w:rsidR="00A41E2C" w:rsidRPr="00676750" w:rsidRDefault="005D49CC" w:rsidP="00A41E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bookmarkEnd w:id="0"/>
    <w:bookmarkEnd w:id="1"/>
    <w:p w14:paraId="2B3B02A5" w14:textId="1434FEE7" w:rsidR="001A1AD4" w:rsidRPr="006C0057" w:rsidRDefault="00866BD7" w:rsidP="006C005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</w:rPr>
        <w:t>S: o</w:t>
      </w:r>
      <w:r w:rsidRPr="00866BD7">
        <w:rPr>
          <w:rFonts w:ascii="Times New Roman" w:hAnsi="Times New Roman" w:cs="Times New Roman"/>
          <w:color w:val="000000" w:themeColor="text1"/>
          <w:sz w:val="24"/>
        </w:rPr>
        <w:t xml:space="preserve">verall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866BD7">
        <w:rPr>
          <w:rFonts w:ascii="Times New Roman" w:hAnsi="Times New Roman" w:cs="Times New Roman"/>
          <w:color w:val="000000" w:themeColor="text1"/>
          <w:sz w:val="24"/>
        </w:rPr>
        <w:t>urvival</w:t>
      </w:r>
    </w:p>
    <w:sectPr w:rsidR="001A1AD4" w:rsidRPr="006C0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EE408" w14:textId="77777777" w:rsidR="0035297A" w:rsidRDefault="0035297A" w:rsidP="002509DF">
      <w:r>
        <w:separator/>
      </w:r>
    </w:p>
  </w:endnote>
  <w:endnote w:type="continuationSeparator" w:id="0">
    <w:p w14:paraId="24AC0A14" w14:textId="77777777" w:rsidR="0035297A" w:rsidRDefault="0035297A" w:rsidP="00250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A2324" w14:textId="77777777" w:rsidR="0035297A" w:rsidRDefault="0035297A" w:rsidP="002509DF">
      <w:r>
        <w:separator/>
      </w:r>
    </w:p>
  </w:footnote>
  <w:footnote w:type="continuationSeparator" w:id="0">
    <w:p w14:paraId="29DF01F9" w14:textId="77777777" w:rsidR="0035297A" w:rsidRDefault="0035297A" w:rsidP="00250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09"/>
    <w:rsid w:val="00040435"/>
    <w:rsid w:val="001A1AD4"/>
    <w:rsid w:val="001E794C"/>
    <w:rsid w:val="002509DF"/>
    <w:rsid w:val="002B46D4"/>
    <w:rsid w:val="002F3B54"/>
    <w:rsid w:val="0035297A"/>
    <w:rsid w:val="00394AFF"/>
    <w:rsid w:val="00412BAD"/>
    <w:rsid w:val="0046476F"/>
    <w:rsid w:val="004E6D7B"/>
    <w:rsid w:val="0054165B"/>
    <w:rsid w:val="005D49CC"/>
    <w:rsid w:val="00657802"/>
    <w:rsid w:val="00676750"/>
    <w:rsid w:val="00691FD0"/>
    <w:rsid w:val="006A50CE"/>
    <w:rsid w:val="006C0057"/>
    <w:rsid w:val="006D150C"/>
    <w:rsid w:val="00712E09"/>
    <w:rsid w:val="00866BD7"/>
    <w:rsid w:val="00870C8C"/>
    <w:rsid w:val="008E18E6"/>
    <w:rsid w:val="00981E2E"/>
    <w:rsid w:val="009D2C71"/>
    <w:rsid w:val="00A41E2C"/>
    <w:rsid w:val="00B8690C"/>
    <w:rsid w:val="00C2065B"/>
    <w:rsid w:val="00D26289"/>
    <w:rsid w:val="00D262C7"/>
    <w:rsid w:val="00D60FC4"/>
    <w:rsid w:val="00D81D58"/>
    <w:rsid w:val="00EB2FF4"/>
    <w:rsid w:val="00F00E0E"/>
    <w:rsid w:val="00FE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7E699"/>
  <w15:chartTrackingRefBased/>
  <w15:docId w15:val="{3134F0BD-093E-435E-9484-FF6B10933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E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unhideWhenUsed/>
    <w:qFormat/>
    <w:rsid w:val="00712E0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712E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50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09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0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0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后一颗子弹留给 我</dc:creator>
  <cp:keywords/>
  <dc:description/>
  <cp:lastModifiedBy>最后一颗子弹留给 我</cp:lastModifiedBy>
  <cp:revision>16</cp:revision>
  <dcterms:created xsi:type="dcterms:W3CDTF">2021-10-15T00:42:00Z</dcterms:created>
  <dcterms:modified xsi:type="dcterms:W3CDTF">2022-06-01T15:47:00Z</dcterms:modified>
</cp:coreProperties>
</file>